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0056A" w14:textId="4D0AB9E7" w:rsidR="00B0495C" w:rsidRDefault="00067AC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Table 1 Inclusion criteri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>a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7650"/>
        <w:gridCol w:w="5812"/>
      </w:tblGrid>
      <w:tr w:rsidR="00B0495C" w14:paraId="5FB3BAB6" w14:textId="77777777">
        <w:trPr>
          <w:trHeight w:val="20"/>
        </w:trPr>
        <w:tc>
          <w:tcPr>
            <w:tcW w:w="7650" w:type="dxa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</w:tcPr>
          <w:p w14:paraId="04DCC00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Major</w:t>
            </w:r>
          </w:p>
        </w:tc>
        <w:tc>
          <w:tcPr>
            <w:tcW w:w="5812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23BE89A8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Minor</w:t>
            </w:r>
          </w:p>
        </w:tc>
      </w:tr>
      <w:tr w:rsidR="00B0495C" w14:paraId="357FB086" w14:textId="77777777">
        <w:trPr>
          <w:trHeight w:val="20"/>
        </w:trPr>
        <w:tc>
          <w:tcPr>
            <w:tcW w:w="76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0EB94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8E7890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ge more than 75y</w:t>
            </w:r>
          </w:p>
        </w:tc>
      </w:tr>
      <w:tr w:rsidR="00B0495C" w14:paraId="1F523DBB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3D14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nticipated use of long-term oral anticoagula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F9CE0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　</w:t>
            </w:r>
          </w:p>
        </w:tc>
      </w:tr>
      <w:tr w:rsidR="00B0495C" w14:paraId="58BF19C9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6E84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Severe or end-stage CKD (eGFR &lt;30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mU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>/min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8DDBA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Moderate CKD (eGFR 30-59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mU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min)</w:t>
            </w:r>
          </w:p>
        </w:tc>
      </w:tr>
      <w:tr w:rsidR="00B0495C" w14:paraId="39570EEA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D1F78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emoglobin &lt;11 g/dL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D043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emoglobin 11-12.9 g/dL for men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and 11-11.9 g/dL for women</w:t>
            </w:r>
          </w:p>
        </w:tc>
      </w:tr>
      <w:tr w:rsidR="00B0495C" w14:paraId="7646C4B0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4008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Spontaneous bleeding requiring hospitalization or transfusion in the past 6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m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or at any time, if recurren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5D705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Spontaneous bleeding requiring hospitalization or transfusion within the past 12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m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not meeting the major criterion</w:t>
            </w:r>
          </w:p>
        </w:tc>
      </w:tr>
      <w:tr w:rsidR="00B0495C" w14:paraId="6AF50E45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48708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Mo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derate or severe baseline thrombocytopenia (platelet count &lt;100x109/L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CF16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　</w:t>
            </w:r>
          </w:p>
        </w:tc>
      </w:tr>
      <w:tr w:rsidR="00B0495C" w14:paraId="4A26AD93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16CD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hronic bleeding diathesi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8829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　</w:t>
            </w:r>
          </w:p>
        </w:tc>
      </w:tr>
      <w:tr w:rsidR="00B0495C" w14:paraId="137E0FD1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DCE9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iver cirrhosis with portal hypertens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C8B0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　</w:t>
            </w:r>
          </w:p>
        </w:tc>
      </w:tr>
      <w:tr w:rsidR="00B0495C" w14:paraId="6A592E2C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185F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D300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ong-term use of oral NSAIDs or steroids</w:t>
            </w:r>
          </w:p>
        </w:tc>
      </w:tr>
      <w:tr w:rsidR="00B0495C" w14:paraId="52AFC38E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D4AD0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Active malignancy (excluding nonmelanoma skin cancer) within the past 12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mo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BFEE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　</w:t>
            </w:r>
          </w:p>
        </w:tc>
      </w:tr>
      <w:tr w:rsidR="00B0495C" w14:paraId="7DBD9D26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E094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Previous spontaneous ICH (at any time) Previous traumatic ICH within the past 12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m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Presence of 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bAVM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Moderate or severe ischemic strokes§ within the past 6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mo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7192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ny ischemic str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oke at any time not meeting the major criterion</w:t>
            </w:r>
          </w:p>
        </w:tc>
      </w:tr>
      <w:tr w:rsidR="00B0495C" w14:paraId="36F41239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2B7C8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Nondeferrable major surgery on DAP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172F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　</w:t>
            </w:r>
          </w:p>
        </w:tc>
      </w:tr>
      <w:tr w:rsidR="00B0495C" w14:paraId="69F3A114" w14:textId="77777777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C6BD9CA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Recent major surgery or major trauma within 30 d before PCI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08F065A" w14:textId="77777777" w:rsidR="00B0495C" w:rsidRDefault="00B0495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</w:tbl>
    <w:p w14:paraId="42777C2B" w14:textId="77777777" w:rsidR="00B0495C" w:rsidRDefault="00161347">
      <w:pPr>
        <w:pBdr>
          <w:top w:val="none" w:sz="0" w:space="25" w:color="000000"/>
        </w:pBd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Abbreviations: </w:t>
      </w:r>
      <w:proofErr w:type="spellStart"/>
      <w:r>
        <w:rPr>
          <w:rFonts w:ascii="Times New Roman" w:eastAsia="宋体" w:hAnsi="Times New Roman" w:cs="Times New Roman"/>
          <w:color w:val="000000" w:themeColor="text1"/>
        </w:rPr>
        <w:t>bAVM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 xml:space="preserve"> indicates brain arteriovenous malformation; CKD, chronic kidney disease; DAPT, dual antiplatelet therapy; eGFR, estimated glomerular filtration rate; HBR, high bleeding risk; ICH, intracranial hemorrhage; NSAID, nonsteroidal anti-inflammatory drug; and PC</w:t>
      </w:r>
      <w:r>
        <w:rPr>
          <w:rFonts w:ascii="Times New Roman" w:eastAsia="宋体" w:hAnsi="Times New Roman" w:cs="Times New Roman"/>
          <w:color w:val="000000" w:themeColor="text1"/>
        </w:rPr>
        <w:t>I, percutaneous coronary intervention.</w:t>
      </w:r>
    </w:p>
    <w:p w14:paraId="7CE359C8" w14:textId="77777777" w:rsidR="00B0495C" w:rsidRDefault="00B0495C">
      <w:pPr>
        <w:pBdr>
          <w:top w:val="none" w:sz="0" w:space="25" w:color="000000"/>
        </w:pBd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</w:rPr>
      </w:pPr>
    </w:p>
    <w:p w14:paraId="38F83788" w14:textId="77777777" w:rsidR="00B0495C" w:rsidRDefault="00B0495C">
      <w:pPr>
        <w:pBdr>
          <w:top w:val="none" w:sz="0" w:space="25" w:color="000000"/>
        </w:pBd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</w:rPr>
      </w:pPr>
    </w:p>
    <w:p w14:paraId="25772936" w14:textId="77777777" w:rsidR="00B0495C" w:rsidRDefault="00B0495C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</w:rPr>
      </w:pPr>
    </w:p>
    <w:p w14:paraId="6774B70F" w14:textId="7F3817AC" w:rsidR="00B0495C" w:rsidRDefault="00067AC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:Patient demographics and baseline characteristic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84"/>
        <w:gridCol w:w="1715"/>
        <w:gridCol w:w="2312"/>
        <w:gridCol w:w="2603"/>
        <w:gridCol w:w="630"/>
      </w:tblGrid>
      <w:tr w:rsidR="00B0495C" w14:paraId="40DFF79C" w14:textId="77777777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AE5E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FF8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ohor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8EE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-value</w:t>
            </w:r>
          </w:p>
        </w:tc>
      </w:tr>
      <w:tr w:rsidR="00B0495C" w14:paraId="028DADB8" w14:textId="77777777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E985" w14:textId="77777777" w:rsidR="00B0495C" w:rsidRDefault="00B0495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88F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Overall, N = 1,5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D93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raining Cohort, N = 1,05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3EB7" w14:textId="77777777" w:rsidR="00B0495C" w:rsidRDefault="00161347">
            <w:pPr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Internal Test Cohort, N = 45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D89B" w14:textId="77777777" w:rsidR="00B0495C" w:rsidRDefault="00B0495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B0495C" w14:paraId="26802E42" w14:textId="777777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E259E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D39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,082 (71.6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3841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59 (71.7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EB18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23 (71.1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D862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815</w:t>
            </w:r>
          </w:p>
        </w:tc>
      </w:tr>
      <w:tr w:rsidR="00B0495C" w14:paraId="7795A1E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B544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C10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0 (60, 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A50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0 (60, 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4E15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0 (60, 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4C4F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884</w:t>
            </w:r>
          </w:p>
        </w:tc>
      </w:tr>
      <w:tr w:rsidR="00B0495C" w14:paraId="6EA008F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026A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6CBE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60 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A09F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63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DB59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7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BCEF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05</w:t>
            </w:r>
          </w:p>
        </w:tc>
      </w:tr>
      <w:tr w:rsidR="00B0495C" w14:paraId="7693E19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5A648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8DFD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2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0F49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80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4B78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2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25C8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69</w:t>
            </w:r>
          </w:p>
        </w:tc>
      </w:tr>
      <w:tr w:rsidR="00B0495C" w14:paraId="502175F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202B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ea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F34C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7 (69, 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840E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8 (69, 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FE2B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6 (68, 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99B2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355</w:t>
            </w:r>
          </w:p>
        </w:tc>
      </w:tr>
      <w:tr w:rsidR="00B0495C" w14:paraId="2FF5E5A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66B8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6FC3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131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118, 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7C23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31 (118, 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1D2A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32 (117, 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20D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972</w:t>
            </w:r>
          </w:p>
        </w:tc>
      </w:tr>
      <w:tr w:rsidR="00B0495C" w14:paraId="510BBFE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FAEA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Dia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E870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7 (70, 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FBF5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8 (70, 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0AC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7 (70, 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8240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92</w:t>
            </w:r>
          </w:p>
        </w:tc>
      </w:tr>
      <w:tr w:rsidR="00B0495C" w14:paraId="707518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E7F1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DDA8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3 (55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5A36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3 (55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B1E0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3 (56,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CE54A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334</w:t>
            </w:r>
          </w:p>
        </w:tc>
      </w:tr>
      <w:tr w:rsidR="00B0495C" w14:paraId="25B9902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17EA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D51A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63 (156, 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3931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63 (156, 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DF3F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64 (158, 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5A0E0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323</w:t>
            </w:r>
          </w:p>
        </w:tc>
      </w:tr>
      <w:tr w:rsidR="00B0495C" w14:paraId="7EFADAC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C461E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cute coronary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AC2D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772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5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1990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34 (5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99DF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38 (5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7AB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87</w:t>
            </w:r>
          </w:p>
        </w:tc>
      </w:tr>
      <w:tr w:rsidR="00B0495C" w14:paraId="28BA71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926D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3F8A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08 (6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7ADF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48 (6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A6BA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60 (5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1782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48</w:t>
            </w:r>
          </w:p>
        </w:tc>
      </w:tr>
      <w:tr w:rsidR="00B0495C" w14:paraId="73C9639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7168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87CC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20 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6E30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38 (4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B1D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82 (4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2D88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635</w:t>
            </w:r>
          </w:p>
        </w:tc>
      </w:tr>
      <w:tr w:rsidR="00B0495C" w14:paraId="235AAC9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B30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1AA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47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5CC2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15 (2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61EC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32 (2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7A8F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85</w:t>
            </w:r>
          </w:p>
        </w:tc>
      </w:tr>
      <w:tr w:rsidR="00B0495C" w14:paraId="3E44ADB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B8C38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341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4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EE20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4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ECF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0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EDCA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39</w:t>
            </w:r>
          </w:p>
        </w:tc>
      </w:tr>
      <w:tr w:rsidR="00B0495C" w14:paraId="6F1A417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A242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97C4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7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18BB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7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A59E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0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7CC0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841</w:t>
            </w:r>
          </w:p>
        </w:tc>
      </w:tr>
      <w:tr w:rsidR="00B0495C" w14:paraId="4D3ACD5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D684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emorrhag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6A96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8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EFD4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C96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A75E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03</w:t>
            </w:r>
          </w:p>
        </w:tc>
      </w:tr>
      <w:tr w:rsidR="00B0495C" w14:paraId="2259696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ED40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1930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42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176A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35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12CE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07 (2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52E2E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63</w:t>
            </w:r>
          </w:p>
        </w:tc>
      </w:tr>
      <w:tr w:rsidR="00B0495C" w14:paraId="7B6F22F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CCA2A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G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486D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9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6FC2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4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3D6D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5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5767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53</w:t>
            </w:r>
          </w:p>
        </w:tc>
      </w:tr>
      <w:tr w:rsidR="00B0495C" w14:paraId="33FD0C7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E9A6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lastRenderedPageBreak/>
              <w:t xml:space="preserve">Chronic obstructive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7494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86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3D2A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5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46B9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1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0586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10</w:t>
            </w:r>
          </w:p>
        </w:tc>
      </w:tr>
      <w:tr w:rsidR="00B0495C" w14:paraId="1798AA9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3F3E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eptic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4B2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3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DB7C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1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0B44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1A15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58</w:t>
            </w:r>
          </w:p>
        </w:tc>
      </w:tr>
      <w:tr w:rsidR="00B0495C" w14:paraId="42553BE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4CD4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ulmonary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3EAA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54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8B3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09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29D9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5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37C5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818</w:t>
            </w:r>
          </w:p>
        </w:tc>
      </w:tr>
      <w:tr w:rsidR="00B0495C" w14:paraId="092DDB3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8700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IVUS-guided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E853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85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9BCE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03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040D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82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4FD1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608</w:t>
            </w:r>
          </w:p>
        </w:tc>
      </w:tr>
      <w:tr w:rsidR="00B0495C" w14:paraId="1975CA8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F4C28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OCT-guided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747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7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5120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31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2786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6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2E98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09</w:t>
            </w:r>
          </w:p>
        </w:tc>
      </w:tr>
      <w:tr w:rsidR="00B0495C" w14:paraId="6C6F1E6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082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FFR-guided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00CE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7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C63E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7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2126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0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8BFB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974</w:t>
            </w:r>
          </w:p>
        </w:tc>
      </w:tr>
      <w:tr w:rsidR="00B0495C" w14:paraId="3DF2FD5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E304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ransfer to C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006E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00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60C1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49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B647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1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F2D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34</w:t>
            </w:r>
          </w:p>
        </w:tc>
      </w:tr>
      <w:tr w:rsidR="00B0495C" w14:paraId="048685D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EE22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eft main stem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5E3C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09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2B2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30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2594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9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7E34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55</w:t>
            </w:r>
          </w:p>
        </w:tc>
      </w:tr>
      <w:tr w:rsidR="00B0495C" w14:paraId="5F0C679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85BC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Multivess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75C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62 (4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136E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68 (4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F23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94 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DC5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89</w:t>
            </w:r>
          </w:p>
        </w:tc>
      </w:tr>
      <w:tr w:rsidR="00B0495C" w14:paraId="2461641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0336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Femoral 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1AF5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8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A4A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1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C2F3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B888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09</w:t>
            </w:r>
          </w:p>
        </w:tc>
      </w:tr>
      <w:tr w:rsidR="00B0495C" w14:paraId="446567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4695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Intra-aortic balloon p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58A8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1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F88E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0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3BA1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6083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80</w:t>
            </w:r>
          </w:p>
        </w:tc>
      </w:tr>
      <w:tr w:rsidR="00B0495C" w14:paraId="05B5F26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4946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hronic total oc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DDF7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50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31DA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51 (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5FFF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9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96E3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18</w:t>
            </w:r>
          </w:p>
        </w:tc>
      </w:tr>
      <w:tr w:rsidR="00B0495C" w14:paraId="3444493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0F24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0CC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8.9 (46.0, 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E67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9.0 (46.0, 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12C1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8.0 (46.0, 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50AA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02</w:t>
            </w:r>
          </w:p>
        </w:tc>
      </w:tr>
      <w:tr w:rsidR="00B0495C" w14:paraId="4561DBD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9E3C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41B7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7.0 (34.4, 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6E3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7.0 (34.0, 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0BB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7.0 (35.0, 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2869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971</w:t>
            </w:r>
          </w:p>
        </w:tc>
      </w:tr>
      <w:tr w:rsidR="00B0495C" w14:paraId="2F2FC61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ACB1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66A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.00 (20.00, 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610E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.00 (20.00, 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44DA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.00 (20.00, 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30B2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66</w:t>
            </w:r>
          </w:p>
        </w:tc>
      </w:tr>
      <w:tr w:rsidR="00B0495C" w14:paraId="2F1DDCE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E270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3CB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4 (32,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F499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4 (32,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8060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4 (32,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BBC9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64</w:t>
            </w:r>
          </w:p>
        </w:tc>
      </w:tr>
      <w:tr w:rsidR="00B0495C" w14:paraId="4CD92DB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0FFD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I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6DC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.00 (10.00, 1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6B47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.00 (10.00, 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554C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1.00 (10.00, 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33B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22</w:t>
            </w:r>
          </w:p>
        </w:tc>
      </w:tr>
      <w:tr w:rsidR="00B0495C" w14:paraId="5D442F2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BE800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VP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210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.00 (9.00, 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683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.28 (9.00, 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D4CE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.00 (9.00, 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B6A9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92</w:t>
            </w:r>
          </w:p>
        </w:tc>
      </w:tr>
      <w:tr w:rsidR="00B0495C" w14:paraId="1849D7D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24D1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3C48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5 (34,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7DEE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6 (34,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E94F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5 (34,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4994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57</w:t>
            </w:r>
          </w:p>
        </w:tc>
      </w:tr>
      <w:tr w:rsidR="00B0495C" w14:paraId="1D9B109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4E2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4784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1 (50, 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BE7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1 (50, 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1F62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2 (51, 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0EB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43</w:t>
            </w:r>
          </w:p>
        </w:tc>
      </w:tr>
      <w:tr w:rsidR="00B0495C" w14:paraId="0E8B7FC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8904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lastRenderedPageBreak/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C83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4 (109, 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0E10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3 (109, 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6CD7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5 (110, 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475E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29</w:t>
            </w:r>
          </w:p>
        </w:tc>
      </w:tr>
      <w:tr w:rsidR="00B0495C" w14:paraId="2E7DB9B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0AD0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A11C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80 (137, 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8AFE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80 (137, 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1C62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178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136, 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BA2B5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848</w:t>
            </w:r>
          </w:p>
        </w:tc>
      </w:tr>
      <w:tr w:rsidR="00B0495C" w14:paraId="0F4FA6B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B8C8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32F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.72 (5.37, 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1079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.76 (5.44, 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DF79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.51 (5.22, 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F2DE0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11</w:t>
            </w:r>
          </w:p>
        </w:tc>
      </w:tr>
      <w:tr w:rsidR="00B0495C" w14:paraId="423FDED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AB69A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C3E2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37 (3.36, 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98D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45 (3.41, 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092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13 (3.18, 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508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05</w:t>
            </w:r>
          </w:p>
        </w:tc>
      </w:tr>
      <w:tr w:rsidR="00B0495C" w14:paraId="4AF4849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42D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2E0D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14 (3.66, 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7852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15 (3.66, 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BB4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12 (3.67, 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976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31</w:t>
            </w:r>
          </w:p>
        </w:tc>
      </w:tr>
      <w:tr w:rsidR="00B0495C" w14:paraId="0BC7A98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3D3E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B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49B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56 (133, 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0E0C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56 (133, 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CAF4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157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132, 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C0C7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843</w:t>
            </w:r>
          </w:p>
        </w:tc>
      </w:tr>
      <w:tr w:rsidR="00B0495C" w14:paraId="000B43A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011B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5EC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50 (1.07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71FC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48 (1.06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BE7D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53 (1.07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92FC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83</w:t>
            </w:r>
          </w:p>
        </w:tc>
      </w:tr>
      <w:tr w:rsidR="00B0495C" w14:paraId="277A28C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0483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0712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.1 (5.6, 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1CB9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.3 (5.7,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C6BA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.6 (5.4,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B7D1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04</w:t>
            </w:r>
          </w:p>
        </w:tc>
      </w:tr>
      <w:tr w:rsidR="00B0495C" w14:paraId="371AB8A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B433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β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D940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1 (0.08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4B99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1 (0.08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0C90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0 (0.07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CA59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84</w:t>
            </w:r>
          </w:p>
        </w:tc>
      </w:tr>
      <w:tr w:rsidR="00B0495C" w14:paraId="1C80DB0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B9E9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0B7B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5.3 (11.3, 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AB2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5.2 (11.1, 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84D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15.7 (11.8,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8D50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62</w:t>
            </w:r>
          </w:p>
        </w:tc>
      </w:tr>
      <w:tr w:rsidR="00B0495C" w14:paraId="7527417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FC748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CD4E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.7 (20.6, 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2B5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.6 (20.5, 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7842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.8 (20.8, 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51805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391</w:t>
            </w:r>
          </w:p>
        </w:tc>
      </w:tr>
      <w:tr w:rsidR="00B0495C" w14:paraId="088728C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787A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B596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3.5 (90.3, 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1682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3.2 (90.2, 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5B90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4.1 (90.5, 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7FAA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11</w:t>
            </w:r>
          </w:p>
        </w:tc>
      </w:tr>
      <w:tr w:rsidR="00B0495C" w14:paraId="68AB7B0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A49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B6BE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4 (0.42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7737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4 (0.43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5109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2 (0.40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B515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02</w:t>
            </w:r>
          </w:p>
        </w:tc>
      </w:tr>
      <w:tr w:rsidR="00B0495C" w14:paraId="0ACA0E6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C677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AB7A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36 (0.99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063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1.36 (0.98,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2F1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36 (0.99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AA860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24</w:t>
            </w:r>
          </w:p>
        </w:tc>
      </w:tr>
      <w:tr w:rsidR="00B0495C" w14:paraId="06B73E2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6EFE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CT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EB8D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4 (12, 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5682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4 (11, 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A1A9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7 (13, 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A7B4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75</w:t>
            </w:r>
          </w:p>
        </w:tc>
      </w:tr>
      <w:tr w:rsidR="00B0495C" w14:paraId="5782425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902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M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981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1 (28, 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755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2 (28, 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01D8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0 (27, 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3BA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86</w:t>
            </w:r>
          </w:p>
        </w:tc>
      </w:tr>
      <w:tr w:rsidR="00B0495C" w14:paraId="606C50C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16A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K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D273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 (1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5357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 (1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074E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 (1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108D2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385</w:t>
            </w:r>
          </w:p>
        </w:tc>
      </w:tr>
      <w:tr w:rsidR="00B0495C" w14:paraId="373F341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2EE9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78C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11 (151, 2,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C37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43 (153, 2,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11C1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46 (150, 2,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EEF4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55</w:t>
            </w:r>
          </w:p>
        </w:tc>
      </w:tr>
      <w:tr w:rsidR="00B0495C" w14:paraId="58AD5CF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1FE5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7421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3 (18,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0865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23 (17,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753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3 (18,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10AE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41</w:t>
            </w:r>
          </w:p>
        </w:tc>
      </w:tr>
      <w:tr w:rsidR="00B0495C" w14:paraId="3F0A266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58B3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6C8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 (14,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ED71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1 (14,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FB1E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 (14,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9C01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641</w:t>
            </w:r>
          </w:p>
        </w:tc>
      </w:tr>
      <w:tr w:rsidR="00B0495C" w14:paraId="5876294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987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lastRenderedPageBreak/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96B7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10 (174, 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AAB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09 (173, 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28E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12 (176, 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6451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44</w:t>
            </w:r>
          </w:p>
        </w:tc>
      </w:tr>
      <w:tr w:rsidR="00B0495C" w14:paraId="5F2EA9C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38A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8412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1 (37,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8EFC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1 (36,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7BD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2 (38,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0B8CE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40</w:t>
            </w:r>
          </w:p>
        </w:tc>
      </w:tr>
      <w:tr w:rsidR="00B0495C" w14:paraId="62F42CE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4033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D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B6F1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76 (1.22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12AE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70 (1.16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7DB8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85 (1.34,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E7ED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02</w:t>
            </w:r>
          </w:p>
        </w:tc>
      </w:tr>
      <w:tr w:rsidR="00B0495C" w14:paraId="2BDD1E5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B7D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B6F8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40 (265, 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446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44 (264, 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A51D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39 (270, 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2ECA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96</w:t>
            </w:r>
          </w:p>
        </w:tc>
      </w:tr>
      <w:tr w:rsidR="00B0495C" w14:paraId="46AAECD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152A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DD91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5 (42, 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44A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5 (41, 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A97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5 (44, 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32E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92</w:t>
            </w:r>
          </w:p>
        </w:tc>
      </w:tr>
      <w:tr w:rsidR="00B0495C" w14:paraId="5C0A8BA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AB08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A0AD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38.7 (136.3, 1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F28D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38.7 (136.1, 1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E52D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38.7 (136.6, 1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CC55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92</w:t>
            </w:r>
          </w:p>
        </w:tc>
      </w:tr>
      <w:tr w:rsidR="00B0495C" w14:paraId="01EFE77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BFCE7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1FA17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00 (3.67, 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42BD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.99 (3.64, 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25E4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01 (3.72, 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8743B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00</w:t>
            </w:r>
          </w:p>
        </w:tc>
      </w:tr>
      <w:tr w:rsidR="00B0495C" w14:paraId="14CFFFA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030A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8324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23 (2.11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4E2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2.23 (2.10,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C9DF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24 (2.14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3E39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42</w:t>
            </w:r>
          </w:p>
        </w:tc>
      </w:tr>
      <w:tr w:rsidR="00B0495C" w14:paraId="06EFAF2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FD96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cy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30FB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10 (0.75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CEA4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10 (0.75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6582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11 (0.77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C16B4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39</w:t>
            </w:r>
          </w:p>
        </w:tc>
      </w:tr>
      <w:tr w:rsidR="00B0495C" w14:paraId="2903E0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B0F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ot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2EF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7 (61,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DD7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6 (61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E13F9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7 (62,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1123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76</w:t>
            </w:r>
          </w:p>
        </w:tc>
      </w:tr>
      <w:tr w:rsidR="00B0495C" w14:paraId="5EF927B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1343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ota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DB48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.5 (6.9, 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31A2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.7 (6.9, 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FEB3F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.2 (6.9, 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07A85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91</w:t>
            </w:r>
          </w:p>
        </w:tc>
      </w:tr>
      <w:tr w:rsidR="00B0495C" w14:paraId="53DAF2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58AC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7C7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.60 (5.90, 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B31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6.60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5.90, 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10725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.60 (5.90, 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BDA1A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976</w:t>
            </w:r>
          </w:p>
        </w:tc>
      </w:tr>
      <w:tr w:rsidR="00B0495C" w14:paraId="1339113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6EDC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C70F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2 (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76C4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2 (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0EB5C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2 (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DFF1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865</w:t>
            </w:r>
          </w:p>
        </w:tc>
      </w:tr>
      <w:tr w:rsidR="00B0495C" w14:paraId="4181AB2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7588F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DDi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220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9 (0.27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FCD6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1 (0.27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78DE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4 (0.26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EA0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79</w:t>
            </w:r>
          </w:p>
        </w:tc>
      </w:tr>
      <w:tr w:rsidR="00B0495C" w14:paraId="0370678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EB02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8DDF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01 (0.95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790F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01 (0.95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022FA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01 (0.95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A97D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96</w:t>
            </w:r>
          </w:p>
        </w:tc>
      </w:tr>
      <w:tr w:rsidR="00B0495C" w14:paraId="3D020B7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07E16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1D5E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28.2 (26.3,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3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E1F1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8.2 (26.3, 3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6C626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8.0 (26.2, 30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C7359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70</w:t>
            </w:r>
          </w:p>
        </w:tc>
      </w:tr>
      <w:tr w:rsidR="00B0495C" w14:paraId="7EAB5566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219D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Fi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932CB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85 (2.23, 3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E5668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85 (2.22, 3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5CA9E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86 (2.24, 3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AEC63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93</w:t>
            </w:r>
          </w:p>
        </w:tc>
      </w:tr>
      <w:tr w:rsidR="00B0495C" w14:paraId="434A24C3" w14:textId="77777777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8162E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FD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79A63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50 (2.50, 2.5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A79DD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50 (2.50, 2.6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1270" w14:textId="77777777" w:rsidR="00B0495C" w:rsidRDefault="0016134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50 (2.50, 2.5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A415C" w14:textId="77777777" w:rsidR="00B0495C" w:rsidRDefault="001613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33</w:t>
            </w:r>
          </w:p>
        </w:tc>
      </w:tr>
    </w:tbl>
    <w:p w14:paraId="0E712B7A" w14:textId="77777777" w:rsidR="00B0495C" w:rsidRDefault="00161347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HR, heart rate; ACS, acute coronary syndrome; CKD, chronic kidney disease; COPD, chronic obstructive pulmonary disease; IVUS-guided PCI, intravascular ultrasound-guided percutaneous coronary intervention; OCT-guided PCI, optical coherence tomography-guided</w:t>
      </w:r>
      <w:r>
        <w:rPr>
          <w:rFonts w:ascii="Times New Roman" w:eastAsia="宋体" w:hAnsi="Times New Roman" w:cs="Times New Roman"/>
          <w:color w:val="000000" w:themeColor="text1"/>
        </w:rPr>
        <w:t xml:space="preserve"> percutaneous coronary intervention; FFR-guided PCI, fractional flow reserve-guided percutaneous coronary intervention; CCU, coronary care unit; IABP, intra-aortic balloon pump; CTO, chronic total occlusion; </w:t>
      </w:r>
      <w:r>
        <w:rPr>
          <w:rFonts w:ascii="Times New Roman" w:eastAsia="宋体" w:hAnsi="Times New Roman" w:cs="Times New Roman"/>
          <w:color w:val="000000" w:themeColor="text1"/>
        </w:rPr>
        <w:lastRenderedPageBreak/>
        <w:t>LV, left ventricle; LA, left atrium; RV, right v</w:t>
      </w:r>
      <w:r>
        <w:rPr>
          <w:rFonts w:ascii="Times New Roman" w:eastAsia="宋体" w:hAnsi="Times New Roman" w:cs="Times New Roman"/>
          <w:color w:val="000000" w:themeColor="text1"/>
        </w:rPr>
        <w:t xml:space="preserve">entricle; RA, right atrium; IVS, interventricular septum; LVPW, left ventricular posterior wall; AAO, ascending aorta; EF, ejection fraction; Hb, hemoglobin; PLT, platelet; WBC, white blood cell; Neu, neutrophil; RBC, red blood cell; HBDH, hydroxybutyrate </w:t>
      </w:r>
      <w:r>
        <w:rPr>
          <w:rFonts w:ascii="Times New Roman" w:eastAsia="宋体" w:hAnsi="Times New Roman" w:cs="Times New Roman"/>
          <w:color w:val="000000" w:themeColor="text1"/>
        </w:rPr>
        <w:t xml:space="preserve">dehydrogenase; TG, triglycerides; Glu, glucose; βHB, beta-hydroxybutyrate; AG, anion gap; CO2, carbon dioxide; MCV, mean corpuscular volume; </w:t>
      </w:r>
      <w:proofErr w:type="spellStart"/>
      <w:r>
        <w:rPr>
          <w:rFonts w:ascii="Times New Roman" w:eastAsia="宋体" w:hAnsi="Times New Roman" w:cs="Times New Roman"/>
          <w:color w:val="000000" w:themeColor="text1"/>
        </w:rPr>
        <w:t>CTnT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 xml:space="preserve">, cardiac troponin T; </w:t>
      </w:r>
      <w:proofErr w:type="spellStart"/>
      <w:r>
        <w:rPr>
          <w:rFonts w:ascii="Times New Roman" w:eastAsia="宋体" w:hAnsi="Times New Roman" w:cs="Times New Roman"/>
          <w:color w:val="000000" w:themeColor="text1"/>
        </w:rPr>
        <w:t>Myo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>, myoglobin; CK-MB, creatine kinase-MB; BNP, B-type natriuretic peptide; AST, aspartat</w:t>
      </w:r>
      <w:r>
        <w:rPr>
          <w:rFonts w:ascii="Times New Roman" w:eastAsia="宋体" w:hAnsi="Times New Roman" w:cs="Times New Roman"/>
          <w:color w:val="000000" w:themeColor="text1"/>
        </w:rPr>
        <w:t>e aminotransferase; ALT, alanine aminotransferase; LDH, lactate dehydrogenase; ALB, albumin; LDLC, low-density lipoprotein cholesterol; UA, uric acid; eGFR, estimated glomerular filtration rate; Na, sodium; K, potassium; Ca, calcium; HbA1c, hemoglobin A1C;</w:t>
      </w:r>
      <w:r>
        <w:rPr>
          <w:rFonts w:ascii="Times New Roman" w:eastAsia="宋体" w:hAnsi="Times New Roman" w:cs="Times New Roman"/>
          <w:color w:val="000000" w:themeColor="text1"/>
        </w:rPr>
        <w:t xml:space="preserve"> PCT, procalcitonin; INR, international normalized ratio; APTT, activated partial thromboplastin time; Fib, fibrinogen; and FDP, fibrin degradation products.</w:t>
      </w:r>
    </w:p>
    <w:p w14:paraId="2D03D080" w14:textId="236FF6D9" w:rsidR="00D25337" w:rsidRPr="00430074" w:rsidRDefault="00D25337" w:rsidP="00D2533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left"/>
        <w:rPr>
          <w:rFonts w:ascii="Times New Roman" w:eastAsia="宋体" w:hAnsi="Times New Roman" w:cs="Times New Roman"/>
          <w:color w:val="000000" w:themeColor="text1"/>
        </w:rPr>
      </w:pPr>
    </w:p>
    <w:sectPr w:rsidR="00D25337" w:rsidRPr="00430074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32E"/>
    <w:rsid w:val="00067ACC"/>
    <w:rsid w:val="00103183"/>
    <w:rsid w:val="00115DD2"/>
    <w:rsid w:val="001417A0"/>
    <w:rsid w:val="00161347"/>
    <w:rsid w:val="002C28A3"/>
    <w:rsid w:val="00356335"/>
    <w:rsid w:val="0037132E"/>
    <w:rsid w:val="003761A7"/>
    <w:rsid w:val="003D19B9"/>
    <w:rsid w:val="00430074"/>
    <w:rsid w:val="004531B1"/>
    <w:rsid w:val="00482360"/>
    <w:rsid w:val="004F3A7E"/>
    <w:rsid w:val="0050485C"/>
    <w:rsid w:val="005A6E9B"/>
    <w:rsid w:val="00645613"/>
    <w:rsid w:val="00676026"/>
    <w:rsid w:val="008402BA"/>
    <w:rsid w:val="0086139E"/>
    <w:rsid w:val="00906A8E"/>
    <w:rsid w:val="0097102E"/>
    <w:rsid w:val="009A40AB"/>
    <w:rsid w:val="009B288C"/>
    <w:rsid w:val="009D1DAA"/>
    <w:rsid w:val="00B0495C"/>
    <w:rsid w:val="00C06A5A"/>
    <w:rsid w:val="00C97206"/>
    <w:rsid w:val="00D25337"/>
    <w:rsid w:val="00E4556B"/>
    <w:rsid w:val="1AFFC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18F9F9"/>
  <w15:docId w15:val="{F769E188-D20B-534E-8E4F-2511D8A9C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a3">
    <w:name w:val="Balloon Text"/>
    <w:basedOn w:val="a"/>
    <w:link w:val="a4"/>
    <w:uiPriority w:val="99"/>
    <w:semiHidden/>
    <w:unhideWhenUsed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hAnsi="Lucida Grande" w:cstheme="minorBidi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pPr>
      <w:tabs>
        <w:tab w:val="center" w:pos="7143"/>
        <w:tab w:val="right" w:pos="14287"/>
      </w:tabs>
    </w:pPr>
  </w:style>
  <w:style w:type="paragraph" w:styleId="a7">
    <w:name w:val="header"/>
    <w:basedOn w:val="a"/>
    <w:link w:val="a8"/>
    <w:uiPriority w:val="99"/>
    <w:unhideWhenUsed/>
    <w:pPr>
      <w:tabs>
        <w:tab w:val="center" w:pos="7143"/>
        <w:tab w:val="right" w:pos="14287"/>
      </w:tabs>
    </w:p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a9">
    <w:name w:val="Subtitle"/>
    <w:basedOn w:val="a"/>
    <w:next w:val="a"/>
    <w:link w:val="aa"/>
    <w:uiPriority w:val="11"/>
    <w:qFormat/>
    <w:pPr>
      <w:spacing w:before="200" w:after="200"/>
    </w:pPr>
    <w:rPr>
      <w:sz w:val="24"/>
      <w:szCs w:val="24"/>
    </w:rPr>
  </w:style>
  <w:style w:type="paragraph" w:styleId="ab">
    <w:name w:val="footnote text"/>
    <w:basedOn w:val="a"/>
    <w:link w:val="ac"/>
    <w:uiPriority w:val="99"/>
    <w:semiHidden/>
    <w:unhideWhenUsed/>
    <w:pPr>
      <w:spacing w:after="40"/>
    </w:pPr>
    <w:rPr>
      <w:sz w:val="18"/>
    </w:r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ad">
    <w:name w:val="Title"/>
    <w:basedOn w:val="a"/>
    <w:next w:val="a"/>
    <w:link w:val="ae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af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f0">
    <w:name w:val="Table Professional"/>
    <w:basedOn w:val="a1"/>
    <w:uiPriority w:val="99"/>
    <w:semiHidden/>
    <w:unhideWhenUsed/>
    <w:rPr>
      <w:rFonts w:asciiTheme="minorHAnsi" w:hAnsiTheme="minorHAnsi" w:cstheme="minorBidi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rPr>
      <w:rFonts w:asciiTheme="minorHAnsi" w:hAnsiTheme="minorHAnsi" w:cstheme="minorBidi"/>
      <w:sz w:val="24"/>
      <w:szCs w:val="24"/>
      <w:lang w:eastAsia="en-US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styleId="af1">
    <w:name w:val="Hyperlink"/>
    <w:uiPriority w:val="99"/>
    <w:unhideWhenUsed/>
    <w:rPr>
      <w:color w:val="0000FF" w:themeColor="hyperlink"/>
      <w:u w:val="single"/>
    </w:rPr>
  </w:style>
  <w:style w:type="character" w:styleId="af2">
    <w:name w:val="footnote reference"/>
    <w:basedOn w:val="a0"/>
    <w:uiPriority w:val="99"/>
    <w:unhideWhenUsed/>
    <w:rPr>
      <w:vertAlign w:val="superscript"/>
    </w:rPr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paragraph" w:styleId="af4">
    <w:name w:val="No Spacing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</w:rPr>
  </w:style>
  <w:style w:type="character" w:customStyle="1" w:styleId="ae">
    <w:name w:val="标题 字符"/>
    <w:basedOn w:val="a0"/>
    <w:link w:val="ad"/>
    <w:uiPriority w:val="10"/>
    <w:rPr>
      <w:sz w:val="48"/>
      <w:szCs w:val="48"/>
    </w:rPr>
  </w:style>
  <w:style w:type="character" w:customStyle="1" w:styleId="aa">
    <w:name w:val="副标题 字符"/>
    <w:basedOn w:val="a0"/>
    <w:link w:val="a9"/>
    <w:uiPriority w:val="11"/>
    <w:rPr>
      <w:sz w:val="24"/>
      <w:szCs w:val="24"/>
    </w:rPr>
  </w:style>
  <w:style w:type="paragraph" w:styleId="af5">
    <w:name w:val="Quote"/>
    <w:basedOn w:val="a"/>
    <w:next w:val="a"/>
    <w:link w:val="af6"/>
    <w:uiPriority w:val="29"/>
    <w:qFormat/>
    <w:pPr>
      <w:ind w:left="720" w:right="720"/>
    </w:pPr>
    <w:rPr>
      <w:i/>
    </w:rPr>
  </w:style>
  <w:style w:type="character" w:customStyle="1" w:styleId="af6">
    <w:name w:val="引用 字符"/>
    <w:link w:val="af5"/>
    <w:uiPriority w:val="29"/>
    <w:rPr>
      <w:i/>
    </w:rPr>
  </w:style>
  <w:style w:type="paragraph" w:styleId="af7">
    <w:name w:val="Intense Quote"/>
    <w:basedOn w:val="a"/>
    <w:next w:val="a"/>
    <w:link w:val="af8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f8">
    <w:name w:val="明显引用 字符"/>
    <w:link w:val="af7"/>
    <w:uiPriority w:val="30"/>
    <w:rPr>
      <w:i/>
    </w:rPr>
  </w:style>
  <w:style w:type="character" w:customStyle="1" w:styleId="a8">
    <w:name w:val="页眉 字符"/>
    <w:basedOn w:val="a0"/>
    <w:link w:val="a7"/>
    <w:uiPriority w:val="99"/>
  </w:style>
  <w:style w:type="character" w:customStyle="1" w:styleId="a6">
    <w:name w:val="页脚 字符"/>
    <w:basedOn w:val="a0"/>
    <w:link w:val="a5"/>
    <w:uiPriority w:val="99"/>
  </w:style>
  <w:style w:type="table" w:customStyle="1" w:styleId="Lined">
    <w:name w:val="Lined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customStyle="1" w:styleId="ac">
    <w:name w:val="脚注文本 字符"/>
    <w:link w:val="ab"/>
    <w:uiPriority w:val="99"/>
    <w:rPr>
      <w:sz w:val="18"/>
    </w:rPr>
  </w:style>
  <w:style w:type="paragraph" w:customStyle="1" w:styleId="TOC10">
    <w:name w:val="TOC 标题1"/>
    <w:uiPriority w:val="39"/>
    <w:unhideWhenUsed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</w:rPr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center"/>
    </w:pPr>
    <w:rPr>
      <w:rFonts w:asciiTheme="minorHAnsi" w:hAnsiTheme="minorHAnsi" w:cstheme="minorBidi"/>
      <w:sz w:val="24"/>
      <w:szCs w:val="24"/>
      <w:lang w:eastAsia="en-US"/>
    </w:rPr>
  </w:style>
  <w:style w:type="table" w:customStyle="1" w:styleId="tabletemplate">
    <w:name w:val="table_template"/>
    <w:basedOn w:val="a1"/>
    <w:uiPriority w:val="59"/>
    <w:pPr>
      <w:jc w:val="right"/>
    </w:pPr>
    <w:rPr>
      <w:rFonts w:asciiTheme="minorHAnsi" w:hAnsiTheme="minorHAnsi" w:cstheme="minorBidi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ImageCaption">
    <w:name w:val="Image Caption"/>
    <w:basedOn w:val="a"/>
    <w:qFormat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center"/>
    </w:pPr>
    <w:rPr>
      <w:rFonts w:asciiTheme="minorHAnsi" w:hAnsiTheme="minorHAnsi" w:cstheme="minorBidi"/>
      <w:b/>
      <w:i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 w:cstheme="minorBidi"/>
      <w:sz w:val="18"/>
      <w:szCs w:val="18"/>
      <w:lang w:eastAsia="en-US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15</Words>
  <Characters>6359</Characters>
  <Application>Microsoft Office Word</Application>
  <DocSecurity>0</DocSecurity>
  <Lines>454</Lines>
  <Paragraphs>473</Paragraphs>
  <ScaleCrop>false</ScaleCrop>
  <Company/>
  <LinksUpToDate>false</LinksUpToDate>
  <CharactersWithSpaces>7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Enolia</cp:lastModifiedBy>
  <cp:revision>30</cp:revision>
  <cp:lastPrinted>2024-10-08T08:11:00Z</cp:lastPrinted>
  <dcterms:created xsi:type="dcterms:W3CDTF">2022-05-30T17:39:00Z</dcterms:created>
  <dcterms:modified xsi:type="dcterms:W3CDTF">2024-10-0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C4FE91A75B87712C1676D66BDB19BFF_42</vt:lpwstr>
  </property>
  <property fmtid="{D5CDD505-2E9C-101B-9397-08002B2CF9AE}" pid="4" name="GrammarlyDocumentId">
    <vt:lpwstr>2ee2c24c0a5b93f884ab05290ad88c3f1d69c36d61437752c4dabc18e6fd7aab</vt:lpwstr>
  </property>
</Properties>
</file>